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75652" w14:textId="77777777" w:rsidR="00154EE7" w:rsidRPr="00FB545D" w:rsidRDefault="00154EE7" w:rsidP="00154EE7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sz w:val="32"/>
        </w:rPr>
      </w:pPr>
      <w:r w:rsidRPr="00FB545D">
        <w:rPr>
          <w:b/>
          <w:sz w:val="32"/>
        </w:rPr>
        <w:t>Supporting Information</w:t>
      </w:r>
    </w:p>
    <w:p w14:paraId="04576E98" w14:textId="42156ECF" w:rsidR="00154EE7" w:rsidRPr="00FB545D" w:rsidRDefault="00687463" w:rsidP="00154EE7">
      <w:pPr>
        <w:widowControl w:val="0"/>
        <w:autoSpaceDE w:val="0"/>
        <w:autoSpaceDN w:val="0"/>
        <w:adjustRightInd w:val="0"/>
        <w:jc w:val="both"/>
        <w:rPr>
          <w:b/>
        </w:rPr>
      </w:pPr>
      <w:r>
        <w:rPr>
          <w:b/>
        </w:rPr>
        <w:t>S2</w:t>
      </w:r>
      <w:r w:rsidR="00154EE7" w:rsidRPr="00FB545D">
        <w:rPr>
          <w:b/>
        </w:rPr>
        <w:t xml:space="preserve"> Table. </w:t>
      </w:r>
      <w:proofErr w:type="gramStart"/>
      <w:r w:rsidR="00154EE7" w:rsidRPr="00FB545D">
        <w:rPr>
          <w:b/>
        </w:rPr>
        <w:t xml:space="preserve">Number of affected generations and patients </w:t>
      </w:r>
      <w:r w:rsidR="009C4D8E">
        <w:rPr>
          <w:b/>
        </w:rPr>
        <w:t xml:space="preserve">as well as </w:t>
      </w:r>
      <w:r w:rsidR="00154EE7" w:rsidRPr="00FB545D">
        <w:rPr>
          <w:b/>
        </w:rPr>
        <w:t>range of age at diagnosis in each FDA family.</w:t>
      </w:r>
      <w:proofErr w:type="gramEnd"/>
    </w:p>
    <w:p w14:paraId="293A78CA" w14:textId="77777777" w:rsidR="0064266B" w:rsidRDefault="0064266B" w:rsidP="0064266B">
      <w:pPr>
        <w:widowControl w:val="0"/>
        <w:autoSpaceDE w:val="0"/>
        <w:autoSpaceDN w:val="0"/>
        <w:adjustRightInd w:val="0"/>
        <w:jc w:val="both"/>
      </w:pPr>
    </w:p>
    <w:tbl>
      <w:tblPr>
        <w:tblW w:w="30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410"/>
        <w:gridCol w:w="1045"/>
        <w:gridCol w:w="1568"/>
      </w:tblGrid>
      <w:tr w:rsidR="0064266B" w:rsidRPr="003E3A2E" w14:paraId="3865B798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338A05E" w14:textId="77777777" w:rsidR="0064266B" w:rsidRPr="003E3A2E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bookmarkStart w:id="0" w:name="_GoBack" w:colFirst="1" w:colLast="1"/>
            <w:r w:rsidRPr="003E3A2E">
              <w:rPr>
                <w:bCs/>
                <w:sz w:val="20"/>
                <w:szCs w:val="20"/>
                <w:lang w:eastAsia="en-US"/>
              </w:rPr>
              <w:t>Family</w:t>
            </w:r>
          </w:p>
          <w:p w14:paraId="6E6D1ED2" w14:textId="77777777" w:rsidR="0064266B" w:rsidRPr="003E3A2E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proofErr w:type="gramStart"/>
            <w:r w:rsidRPr="003E3A2E">
              <w:rPr>
                <w:bCs/>
                <w:sz w:val="20"/>
                <w:szCs w:val="20"/>
                <w:lang w:eastAsia="en-US"/>
              </w:rPr>
              <w:t>code</w:t>
            </w:r>
            <w:proofErr w:type="gramEnd"/>
            <w:r w:rsidRPr="003E3A2E">
              <w:rPr>
                <w:bCs/>
                <w:sz w:val="20"/>
                <w:szCs w:val="20"/>
                <w:lang w:eastAsia="en-US"/>
              </w:rPr>
              <w:t xml:space="preserve"> number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B4454F9" w14:textId="77777777" w:rsidR="0064266B" w:rsidRPr="009750A6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r w:rsidRPr="000E208B">
              <w:rPr>
                <w:bCs/>
                <w:sz w:val="20"/>
                <w:szCs w:val="20"/>
                <w:lang w:eastAsia="en-US"/>
              </w:rPr>
              <w:t xml:space="preserve">Affected </w:t>
            </w:r>
            <w:r w:rsidRPr="009750A6">
              <w:rPr>
                <w:bCs/>
                <w:sz w:val="20"/>
                <w:szCs w:val="20"/>
                <w:lang w:eastAsia="en-US"/>
              </w:rPr>
              <w:t>generations (n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77CC9DF" w14:textId="77777777" w:rsidR="0064266B" w:rsidRPr="003E3A2E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r w:rsidRPr="003E3A2E">
              <w:rPr>
                <w:bCs/>
                <w:sz w:val="20"/>
                <w:szCs w:val="20"/>
                <w:lang w:eastAsia="en-US"/>
              </w:rPr>
              <w:t>Affected patients (n)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9593BC4" w14:textId="77777777" w:rsidR="0064266B" w:rsidRPr="003E3A2E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r w:rsidRPr="003E3A2E">
              <w:rPr>
                <w:bCs/>
                <w:sz w:val="20"/>
                <w:szCs w:val="20"/>
                <w:lang w:eastAsia="en-US"/>
              </w:rPr>
              <w:t>Age at</w:t>
            </w:r>
          </w:p>
          <w:p w14:paraId="7F569A2D" w14:textId="77777777" w:rsidR="0064266B" w:rsidRPr="003E3A2E" w:rsidRDefault="0064266B" w:rsidP="00225810">
            <w:pPr>
              <w:jc w:val="center"/>
              <w:rPr>
                <w:bCs/>
                <w:sz w:val="20"/>
                <w:szCs w:val="20"/>
                <w:lang w:eastAsia="en-US"/>
              </w:rPr>
            </w:pPr>
            <w:proofErr w:type="gramStart"/>
            <w:r w:rsidRPr="003E3A2E">
              <w:rPr>
                <w:bCs/>
                <w:sz w:val="20"/>
                <w:szCs w:val="20"/>
                <w:lang w:eastAsia="en-US"/>
              </w:rPr>
              <w:t>diagnosis</w:t>
            </w:r>
            <w:proofErr w:type="gramEnd"/>
            <w:r w:rsidRPr="003E3A2E">
              <w:rPr>
                <w:bCs/>
                <w:sz w:val="20"/>
                <w:szCs w:val="20"/>
                <w:lang w:eastAsia="en-US"/>
              </w:rPr>
              <w:t xml:space="preserve"> (range)</w:t>
            </w:r>
          </w:p>
        </w:tc>
      </w:tr>
      <w:bookmarkEnd w:id="0"/>
      <w:tr w:rsidR="0064266B" w:rsidRPr="003E3A2E" w14:paraId="2A2B5C1E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14116D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915062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69AB34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7DD91B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7-59</w:t>
            </w:r>
          </w:p>
        </w:tc>
      </w:tr>
      <w:tr w:rsidR="0064266B" w:rsidRPr="003E3A2E" w14:paraId="2C5D06B9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C79A77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2196AE6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426D30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07A3C0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6-60</w:t>
            </w:r>
          </w:p>
        </w:tc>
      </w:tr>
      <w:tr w:rsidR="0064266B" w:rsidRPr="003E3A2E" w14:paraId="74902EF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7D7B39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910524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23286F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770FC6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-52</w:t>
            </w:r>
          </w:p>
        </w:tc>
      </w:tr>
      <w:tr w:rsidR="0064266B" w:rsidRPr="003E3A2E" w14:paraId="1B9E98C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A65F2D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4224F4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347B4C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0EEFE4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45</w:t>
            </w:r>
          </w:p>
        </w:tc>
      </w:tr>
      <w:tr w:rsidR="0064266B" w:rsidRPr="003E3A2E" w14:paraId="7629B474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E58F6A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5FBE42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B6D54F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C61273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1-50</w:t>
            </w:r>
          </w:p>
        </w:tc>
      </w:tr>
      <w:tr w:rsidR="0064266B" w:rsidRPr="003E3A2E" w14:paraId="37EA1796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8FCB9A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26C25A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9ED183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7C5BCD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-60</w:t>
            </w:r>
          </w:p>
        </w:tc>
      </w:tr>
      <w:tr w:rsidR="0064266B" w:rsidRPr="003E3A2E" w14:paraId="7BB73CE4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A97B80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97B928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4B1F2E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9C167C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-40</w:t>
            </w:r>
          </w:p>
        </w:tc>
      </w:tr>
      <w:tr w:rsidR="0064266B" w:rsidRPr="003E3A2E" w14:paraId="45E1B0C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FA803D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BA8499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21CE53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991B53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3-50</w:t>
            </w:r>
          </w:p>
        </w:tc>
      </w:tr>
      <w:tr w:rsidR="0064266B" w:rsidRPr="003E3A2E" w14:paraId="045EC146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E48C70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907F224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0E13B8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BB470F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7-33</w:t>
            </w:r>
          </w:p>
        </w:tc>
      </w:tr>
      <w:tr w:rsidR="0064266B" w:rsidRPr="003E3A2E" w14:paraId="4E5969F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229528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650C6E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3ECA54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88C6DB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3-58</w:t>
            </w:r>
          </w:p>
        </w:tc>
      </w:tr>
      <w:tr w:rsidR="0064266B" w:rsidRPr="003E3A2E" w14:paraId="20BEA46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743A8F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9B6AD7A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02A0AA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7E82AC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6-65</w:t>
            </w:r>
          </w:p>
        </w:tc>
      </w:tr>
      <w:tr w:rsidR="0064266B" w:rsidRPr="003E3A2E" w14:paraId="391041DA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CB7056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455FF8E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239AF9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A123F3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5-60</w:t>
            </w:r>
          </w:p>
        </w:tc>
      </w:tr>
      <w:tr w:rsidR="0064266B" w:rsidRPr="003E3A2E" w14:paraId="54C524B9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FBB215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8FBA61C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92031E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3281BF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3-70</w:t>
            </w:r>
          </w:p>
        </w:tc>
      </w:tr>
      <w:tr w:rsidR="0064266B" w:rsidRPr="003E3A2E" w14:paraId="241EFAAA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A1EB92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7B2E9BB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5BDAAD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84FAFF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5-85</w:t>
            </w:r>
          </w:p>
        </w:tc>
      </w:tr>
      <w:tr w:rsidR="0064266B" w:rsidRPr="003E3A2E" w14:paraId="02E6BF7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383148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6B6CDB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DFFB7E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640115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2-80</w:t>
            </w:r>
          </w:p>
        </w:tc>
      </w:tr>
      <w:tr w:rsidR="0064266B" w:rsidRPr="003E3A2E" w14:paraId="037C686D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94C88F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82FE0F9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FD68E7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525500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65</w:t>
            </w:r>
          </w:p>
        </w:tc>
      </w:tr>
      <w:tr w:rsidR="0064266B" w:rsidRPr="003E3A2E" w14:paraId="68AA8D1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6BEDA7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2CEE768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690702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E2A527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37</w:t>
            </w:r>
          </w:p>
        </w:tc>
      </w:tr>
      <w:tr w:rsidR="0064266B" w:rsidRPr="003E3A2E" w14:paraId="3CC98D5C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1F2F6D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0F4168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F12230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sz w:val="20"/>
                <w:szCs w:val="20"/>
                <w:lang w:val="it-IT" w:eastAsia="en-US"/>
              </w:rPr>
              <w:t>1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5D6640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2-60</w:t>
            </w:r>
          </w:p>
        </w:tc>
      </w:tr>
      <w:tr w:rsidR="0064266B" w:rsidRPr="003E3A2E" w14:paraId="33FD2DD7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1B40CA4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F9CE70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158AEB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233B03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-56</w:t>
            </w:r>
          </w:p>
        </w:tc>
      </w:tr>
      <w:tr w:rsidR="0064266B" w:rsidRPr="003E3A2E" w14:paraId="75A2F74A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12D4597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779D5B7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808CE5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4E1631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1-60</w:t>
            </w:r>
          </w:p>
        </w:tc>
      </w:tr>
      <w:tr w:rsidR="0064266B" w:rsidRPr="003E3A2E" w14:paraId="0F7B7246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7F5C9D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B4D35F6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C1C1E0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DB9799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-66</w:t>
            </w:r>
          </w:p>
        </w:tc>
      </w:tr>
      <w:tr w:rsidR="0064266B" w:rsidRPr="003E3A2E" w14:paraId="334002EC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DDBB30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0701E4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847A5D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FB1636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4-48</w:t>
            </w:r>
          </w:p>
        </w:tc>
      </w:tr>
      <w:tr w:rsidR="0064266B" w:rsidRPr="003E3A2E" w14:paraId="6EC1E909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9BCE5A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EC35AA4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778FBA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75BFB3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1-56</w:t>
            </w:r>
          </w:p>
        </w:tc>
      </w:tr>
      <w:tr w:rsidR="0064266B" w:rsidRPr="003E3A2E" w14:paraId="1728E21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015FFF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709B71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AC2D49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F6169E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6-55</w:t>
            </w:r>
          </w:p>
        </w:tc>
      </w:tr>
      <w:tr w:rsidR="0064266B" w:rsidRPr="003E3A2E" w14:paraId="086F4D11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1675788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39D780F" w14:textId="77777777" w:rsidR="0064266B" w:rsidRPr="000E208B" w:rsidRDefault="0064266B" w:rsidP="00225810">
            <w:pPr>
              <w:jc w:val="center"/>
              <w:rPr>
                <w:bCs/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B13A6F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BF8876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-58</w:t>
            </w:r>
          </w:p>
        </w:tc>
      </w:tr>
      <w:tr w:rsidR="0064266B" w:rsidRPr="003E3A2E" w14:paraId="55740E54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0EC462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34B990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63BC75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E5A337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1-33</w:t>
            </w:r>
          </w:p>
        </w:tc>
      </w:tr>
      <w:tr w:rsidR="0064266B" w:rsidRPr="003E3A2E" w14:paraId="20298BD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05680A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192AC8E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2F2C9A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72E240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-55</w:t>
            </w:r>
          </w:p>
        </w:tc>
      </w:tr>
      <w:tr w:rsidR="0064266B" w:rsidRPr="003E3A2E" w14:paraId="17ADD711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4E5B84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BDA5B99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2F8C93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D4CD5A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45</w:t>
            </w:r>
          </w:p>
        </w:tc>
      </w:tr>
      <w:tr w:rsidR="0064266B" w:rsidRPr="003E3A2E" w14:paraId="0DFCD80D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32067C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D3993B6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4E467D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971635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8-56</w:t>
            </w:r>
          </w:p>
        </w:tc>
      </w:tr>
      <w:tr w:rsidR="0064266B" w:rsidRPr="003E3A2E" w14:paraId="663542C6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7F91D4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AE5DDC0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F78F33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E17E83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4-50</w:t>
            </w:r>
          </w:p>
        </w:tc>
      </w:tr>
      <w:tr w:rsidR="0064266B" w:rsidRPr="003E3A2E" w14:paraId="06E88608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44FA53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E82B994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81620E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3F847D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7-60</w:t>
            </w:r>
          </w:p>
        </w:tc>
      </w:tr>
      <w:tr w:rsidR="0064266B" w:rsidRPr="003E3A2E" w14:paraId="544F0D9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16A979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146DFB7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701311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3C62A3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1-60</w:t>
            </w:r>
          </w:p>
        </w:tc>
      </w:tr>
      <w:tr w:rsidR="0064266B" w:rsidRPr="003E3A2E" w14:paraId="48E4511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7C888B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3316C7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A1AA32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AF15F5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8-65</w:t>
            </w:r>
          </w:p>
        </w:tc>
      </w:tr>
      <w:tr w:rsidR="0064266B" w:rsidRPr="003E3A2E" w14:paraId="10E1BED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A08E01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18A87C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A88F0E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28FC76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70</w:t>
            </w:r>
          </w:p>
        </w:tc>
      </w:tr>
      <w:tr w:rsidR="0064266B" w:rsidRPr="003E3A2E" w14:paraId="5773F855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F62304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4E28076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0670DF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C8F106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4-60</w:t>
            </w:r>
          </w:p>
        </w:tc>
      </w:tr>
      <w:tr w:rsidR="0064266B" w:rsidRPr="003E3A2E" w14:paraId="3BDD07D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170ABD5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20E214D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3203C0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6AB7CB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7-53</w:t>
            </w:r>
          </w:p>
        </w:tc>
      </w:tr>
      <w:tr w:rsidR="0064266B" w:rsidRPr="003E3A2E" w14:paraId="1A67A53A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983CC1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039F65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AAC028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3E8F0B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50</w:t>
            </w:r>
          </w:p>
        </w:tc>
      </w:tr>
      <w:tr w:rsidR="0064266B" w:rsidRPr="003E3A2E" w14:paraId="11DA1218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153A688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CC7ECC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CD4BA2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7F58AC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2-63</w:t>
            </w:r>
          </w:p>
        </w:tc>
      </w:tr>
      <w:tr w:rsidR="0064266B" w:rsidRPr="003E3A2E" w14:paraId="16CBCEA0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5F4EAB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FDDAA66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5DEFA2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630522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65</w:t>
            </w:r>
          </w:p>
        </w:tc>
      </w:tr>
      <w:tr w:rsidR="0064266B" w:rsidRPr="003E3A2E" w14:paraId="02C53519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3C295A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AF43D72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6E6427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A8F9EA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9-50</w:t>
            </w:r>
          </w:p>
        </w:tc>
      </w:tr>
      <w:tr w:rsidR="0064266B" w:rsidRPr="003E3A2E" w14:paraId="3DE0024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292B2C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0E287EB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D850F3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4A6CBA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42</w:t>
            </w:r>
          </w:p>
        </w:tc>
      </w:tr>
      <w:tr w:rsidR="0064266B" w:rsidRPr="003E3A2E" w14:paraId="0FFF666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5C3A58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DB1CFB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97A3E4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1B3F65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8-53</w:t>
            </w:r>
          </w:p>
        </w:tc>
      </w:tr>
      <w:tr w:rsidR="0064266B" w:rsidRPr="003E3A2E" w14:paraId="1B31E78C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408CA6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04A69D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1CC8BA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F1607B1" w14:textId="77777777" w:rsidR="0064266B" w:rsidRPr="009750A6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9059C9">
              <w:rPr>
                <w:sz w:val="20"/>
                <w:szCs w:val="20"/>
              </w:rPr>
              <w:t>25-70</w:t>
            </w:r>
          </w:p>
        </w:tc>
      </w:tr>
      <w:tr w:rsidR="0064266B" w:rsidRPr="003E3A2E" w14:paraId="168C954A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48C9BF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147E564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E37E99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208616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sz w:val="20"/>
                <w:szCs w:val="20"/>
              </w:rPr>
              <w:t>26-42</w:t>
            </w:r>
          </w:p>
        </w:tc>
      </w:tr>
      <w:tr w:rsidR="0064266B" w:rsidRPr="003E3A2E" w14:paraId="1FB1633F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A48039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7BD8754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CFD571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E02E25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8-62</w:t>
            </w:r>
          </w:p>
        </w:tc>
      </w:tr>
      <w:tr w:rsidR="0064266B" w:rsidRPr="003E3A2E" w14:paraId="08F2BBD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3391A3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0B0726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C217D9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BDC995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3-47</w:t>
            </w:r>
          </w:p>
        </w:tc>
      </w:tr>
      <w:tr w:rsidR="0064266B" w:rsidRPr="003E3A2E" w14:paraId="7A86E9A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31D64B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9AEE952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639EB3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7029E7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8-60</w:t>
            </w:r>
          </w:p>
        </w:tc>
      </w:tr>
      <w:tr w:rsidR="0064266B" w:rsidRPr="003E3A2E" w14:paraId="7FC27471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4BE165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B6ADDE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DCF641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83EE42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2-57</w:t>
            </w:r>
          </w:p>
        </w:tc>
      </w:tr>
      <w:tr w:rsidR="0064266B" w:rsidRPr="003E3A2E" w14:paraId="4C0499A5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1FA049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F8E0FB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7FD753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186660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55</w:t>
            </w:r>
          </w:p>
        </w:tc>
      </w:tr>
      <w:tr w:rsidR="0064266B" w:rsidRPr="003E3A2E" w14:paraId="6247AC08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78721E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62BDE3A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BF92BF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11874D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6-90</w:t>
            </w:r>
          </w:p>
        </w:tc>
      </w:tr>
      <w:tr w:rsidR="0064266B" w:rsidRPr="003E3A2E" w14:paraId="6537CC6E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29F8AC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D9B7590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FFA18F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89C74C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70</w:t>
            </w:r>
          </w:p>
        </w:tc>
      </w:tr>
      <w:tr w:rsidR="0064266B" w:rsidRPr="003E3A2E" w14:paraId="2C63C2C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8AA7A4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F216888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FB3FD7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710038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-60</w:t>
            </w:r>
          </w:p>
        </w:tc>
      </w:tr>
      <w:tr w:rsidR="0064266B" w:rsidRPr="003E3A2E" w14:paraId="7380BF5D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A33643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09886B7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6751A8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587BD9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64</w:t>
            </w:r>
          </w:p>
        </w:tc>
      </w:tr>
      <w:tr w:rsidR="0064266B" w:rsidRPr="003E3A2E" w14:paraId="6B891558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D3A428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F16221C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F275E71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45EFFD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8-58</w:t>
            </w:r>
          </w:p>
        </w:tc>
      </w:tr>
      <w:tr w:rsidR="0064266B" w:rsidRPr="003E3A2E" w14:paraId="185D8254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0504CD0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43B3DC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FBD8470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48E764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56</w:t>
            </w:r>
          </w:p>
        </w:tc>
      </w:tr>
      <w:tr w:rsidR="0064266B" w:rsidRPr="003E3A2E" w14:paraId="7355A90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65D8AE2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DA5ED0C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183C33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6E6123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4-40</w:t>
            </w:r>
          </w:p>
        </w:tc>
      </w:tr>
      <w:tr w:rsidR="0064266B" w:rsidRPr="003E3A2E" w14:paraId="057B3B0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3841BA9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CA13A3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042D1E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E7C66A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5-50</w:t>
            </w:r>
          </w:p>
        </w:tc>
      </w:tr>
      <w:tr w:rsidR="0064266B" w:rsidRPr="003E3A2E" w14:paraId="158712D6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63939ED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1421D50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506B532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062489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60</w:t>
            </w:r>
          </w:p>
        </w:tc>
      </w:tr>
      <w:tr w:rsidR="0064266B" w:rsidRPr="003E3A2E" w14:paraId="1DB4E952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79EA50A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D24868F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D4AF3D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F795B6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0-79</w:t>
            </w:r>
          </w:p>
        </w:tc>
      </w:tr>
      <w:tr w:rsidR="0064266B" w:rsidRPr="003E3A2E" w14:paraId="18F8F459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067B35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5583EE3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571775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CFBF528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0-70</w:t>
            </w:r>
          </w:p>
        </w:tc>
      </w:tr>
      <w:tr w:rsidR="0064266B" w:rsidRPr="003E3A2E" w14:paraId="6F5FE3A4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21C2B4B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59B23F9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5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BBFE55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BCE2B4C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6-70</w:t>
            </w:r>
          </w:p>
        </w:tc>
      </w:tr>
      <w:tr w:rsidR="0064266B" w:rsidRPr="003E3A2E" w14:paraId="151B36E5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CACED0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10E3FD3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AB3350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80724C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2-70</w:t>
            </w:r>
          </w:p>
        </w:tc>
      </w:tr>
      <w:tr w:rsidR="0064266B" w:rsidRPr="003E3A2E" w14:paraId="067BEB10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015BD0B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D021E4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5501DA7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D8E486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37-60</w:t>
            </w:r>
          </w:p>
        </w:tc>
      </w:tr>
      <w:tr w:rsidR="0064266B" w:rsidRPr="003E3A2E" w14:paraId="7B2B31A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AF58A4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8C6618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D97E6BD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77B95B6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6-56</w:t>
            </w:r>
          </w:p>
        </w:tc>
      </w:tr>
      <w:tr w:rsidR="0064266B" w:rsidRPr="003E3A2E" w14:paraId="58BC536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31D630F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96E0CB1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DE9BEC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B481E39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25-60</w:t>
            </w:r>
          </w:p>
        </w:tc>
      </w:tr>
      <w:tr w:rsidR="0064266B" w:rsidRPr="003E3A2E" w14:paraId="60B69F93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4BD7DF45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39D3FE5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2A9084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9AEC48A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18-41</w:t>
            </w:r>
          </w:p>
        </w:tc>
      </w:tr>
      <w:tr w:rsidR="0064266B" w:rsidRPr="003E3A2E" w14:paraId="656BC8FB" w14:textId="77777777" w:rsidTr="00225810">
        <w:trPr>
          <w:trHeight w:val="280"/>
        </w:trPr>
        <w:tc>
          <w:tcPr>
            <w:tcW w:w="1128" w:type="pct"/>
            <w:shd w:val="clear" w:color="auto" w:fill="auto"/>
            <w:vAlign w:val="center"/>
          </w:tcPr>
          <w:p w14:paraId="5914A224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79D33D2" w14:textId="77777777" w:rsidR="0064266B" w:rsidRPr="000E208B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0E208B">
              <w:rPr>
                <w:sz w:val="20"/>
                <w:szCs w:val="20"/>
              </w:rPr>
              <w:t>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4D9B29E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EA61B23" w14:textId="77777777" w:rsidR="0064266B" w:rsidRPr="003E3A2E" w:rsidRDefault="0064266B" w:rsidP="00225810">
            <w:pPr>
              <w:jc w:val="center"/>
              <w:rPr>
                <w:sz w:val="20"/>
                <w:szCs w:val="20"/>
                <w:lang w:val="it-IT" w:eastAsia="en-US"/>
              </w:rPr>
            </w:pPr>
            <w:r w:rsidRPr="003E3A2E">
              <w:rPr>
                <w:sz w:val="20"/>
                <w:szCs w:val="20"/>
                <w:lang w:val="it-IT" w:eastAsia="en-US"/>
              </w:rPr>
              <w:t>41-*</w:t>
            </w:r>
          </w:p>
        </w:tc>
      </w:tr>
    </w:tbl>
    <w:p w14:paraId="730A3905" w14:textId="77777777" w:rsidR="0064266B" w:rsidRPr="000420A2" w:rsidRDefault="0064266B" w:rsidP="0064266B">
      <w:pPr>
        <w:widowControl w:val="0"/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*</w:t>
      </w:r>
      <w:r w:rsidRPr="000420A2">
        <w:rPr>
          <w:sz w:val="22"/>
          <w:szCs w:val="22"/>
        </w:rPr>
        <w:t xml:space="preserve"> In family n. 67, age at diagnosis was</w:t>
      </w:r>
      <w:r>
        <w:rPr>
          <w:sz w:val="22"/>
          <w:szCs w:val="22"/>
        </w:rPr>
        <w:t xml:space="preserve"> available only in one patient.</w:t>
      </w:r>
    </w:p>
    <w:p w14:paraId="6A3A6DF9" w14:textId="77777777" w:rsidR="004B3D74" w:rsidRDefault="004B3D74"/>
    <w:sectPr w:rsidR="004B3D74" w:rsidSect="00B84A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6B"/>
    <w:rsid w:val="00154EE7"/>
    <w:rsid w:val="00225810"/>
    <w:rsid w:val="004B3D74"/>
    <w:rsid w:val="0064266B"/>
    <w:rsid w:val="00687463"/>
    <w:rsid w:val="009C4D8E"/>
    <w:rsid w:val="00B84AD3"/>
    <w:rsid w:val="00D0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021C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66B"/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66B"/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5</Words>
  <Characters>105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asile</dc:creator>
  <cp:keywords/>
  <dc:description/>
  <cp:lastModifiedBy>Giorgio Basile</cp:lastModifiedBy>
  <cp:revision>6</cp:revision>
  <dcterms:created xsi:type="dcterms:W3CDTF">2015-03-17T10:36:00Z</dcterms:created>
  <dcterms:modified xsi:type="dcterms:W3CDTF">2015-06-22T09:13:00Z</dcterms:modified>
</cp:coreProperties>
</file>